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2"/>
        <w:gridCol w:w="4669"/>
        <w:gridCol w:w="4661"/>
      </w:tblGrid>
      <w:tr w:rsidR="00066E77" w:rsidRPr="00066E77" w14:paraId="1BB4F063" w14:textId="77777777" w:rsidTr="00A4596B">
        <w:tc>
          <w:tcPr>
            <w:tcW w:w="14002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9E84A" w14:textId="4FA6042C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Supplementary Table </w:t>
            </w:r>
            <w:r w:rsidR="003B3D99" w:rsidRPr="00066E7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2</w:t>
            </w:r>
          </w:p>
          <w:p w14:paraId="2DF14370" w14:textId="79C620AC" w:rsidR="00275534" w:rsidRPr="00066E77" w:rsidRDefault="00561BBB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61BBB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Spanish and English items of the COVID-19 Worries and Fears Scale (Study Attitudes, behaviors, and psychological health in time of pandemic, Spain, 2021).</w:t>
            </w:r>
          </w:p>
        </w:tc>
      </w:tr>
      <w:tr w:rsidR="00066E77" w:rsidRPr="00066E77" w14:paraId="0332B40D" w14:textId="77777777" w:rsidTr="00A4596B">
        <w:trPr>
          <w:trHeight w:val="299"/>
        </w:trPr>
        <w:tc>
          <w:tcPr>
            <w:tcW w:w="46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6D17F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Spanish items</w:t>
            </w:r>
          </w:p>
        </w:tc>
        <w:tc>
          <w:tcPr>
            <w:tcW w:w="46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FAC35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English items</w:t>
            </w:r>
          </w:p>
        </w:tc>
        <w:tc>
          <w:tcPr>
            <w:tcW w:w="46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E5A80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Item design</w:t>
            </w:r>
          </w:p>
        </w:tc>
      </w:tr>
      <w:tr w:rsidR="00066E77" w:rsidRPr="00066E77" w14:paraId="1AC33E07" w14:textId="77777777" w:rsidTr="00A4596B">
        <w:tc>
          <w:tcPr>
            <w:tcW w:w="4672" w:type="dxa"/>
            <w:tcBorders>
              <w:top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1F824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1. Me </w:t>
            </w:r>
            <w:proofErr w:type="spellStart"/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preocupa</w:t>
            </w:r>
            <w:proofErr w:type="spellEnd"/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contagiarme</w:t>
            </w:r>
            <w:proofErr w:type="spellEnd"/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 del COVID  </w:t>
            </w:r>
          </w:p>
        </w:tc>
        <w:tc>
          <w:tcPr>
            <w:tcW w:w="4669" w:type="dxa"/>
            <w:tcBorders>
              <w:top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9575E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I am worried about catching COVID</w:t>
            </w:r>
          </w:p>
        </w:tc>
        <w:tc>
          <w:tcPr>
            <w:tcW w:w="4661" w:type="dxa"/>
            <w:tcBorders>
              <w:top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99D46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Adapted from item 1 of the CSS (Taylor et al., 2020)</w:t>
            </w:r>
          </w:p>
        </w:tc>
      </w:tr>
      <w:tr w:rsidR="00066E77" w:rsidRPr="00066E77" w14:paraId="63913266" w14:textId="77777777" w:rsidTr="00A4596B">
        <w:tc>
          <w:tcPr>
            <w:tcW w:w="4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F63D7" w14:textId="0058F869" w:rsidR="00275534" w:rsidRPr="00066E77" w:rsidRDefault="005D642F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*</w:t>
            </w:r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2. Me </w:t>
            </w:r>
            <w:proofErr w:type="spellStart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preocup</w:t>
            </w: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a</w:t>
            </w:r>
            <w:proofErr w:type="spellEnd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que</w:t>
            </w:r>
            <w:proofErr w:type="spellEnd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 mi </w:t>
            </w:r>
            <w:proofErr w:type="spellStart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familia</w:t>
            </w:r>
            <w:proofErr w:type="spellEnd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 se </w:t>
            </w:r>
            <w:proofErr w:type="spellStart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contagie</w:t>
            </w:r>
            <w:proofErr w:type="spellEnd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 del COVID </w:t>
            </w:r>
          </w:p>
        </w:tc>
        <w:tc>
          <w:tcPr>
            <w:tcW w:w="4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60C04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I am worried that my family will get COVID</w:t>
            </w:r>
          </w:p>
        </w:tc>
        <w:tc>
          <w:tcPr>
            <w:tcW w:w="4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7D849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Ad-hoc item</w:t>
            </w:r>
          </w:p>
        </w:tc>
      </w:tr>
      <w:tr w:rsidR="00066E77" w:rsidRPr="00066E77" w14:paraId="714B4E35" w14:textId="77777777" w:rsidTr="00A4596B">
        <w:tc>
          <w:tcPr>
            <w:tcW w:w="4672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750A4" w14:textId="401AC686" w:rsidR="00275534" w:rsidRPr="00066E77" w:rsidRDefault="005D642F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*</w:t>
            </w:r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3. Me preocupa que el sistema de salud no pueda protegerme a mí o a mis seres queridos del COVID </w:t>
            </w:r>
          </w:p>
        </w:tc>
        <w:tc>
          <w:tcPr>
            <w:tcW w:w="4669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D7865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I am worried that the healthcare system won’t be able to protect me and my loved ones from COVID</w:t>
            </w:r>
          </w:p>
        </w:tc>
        <w:tc>
          <w:tcPr>
            <w:tcW w:w="466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0AC36" w14:textId="056B1204" w:rsidR="00275534" w:rsidRPr="00066E77" w:rsidRDefault="00ED4B82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C</w:t>
            </w:r>
            <w:r w:rsidRPr="00ED4B82">
              <w:rPr>
                <w:rFonts w:ascii="Arial" w:hAnsi="Arial" w:cs="Arial"/>
                <w:color w:val="auto"/>
                <w:sz w:val="20"/>
                <w:szCs w:val="20"/>
              </w:rPr>
              <w:t xml:space="preserve">ombination of the adaptation of items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D4B82">
              <w:rPr>
                <w:rFonts w:ascii="Arial" w:hAnsi="Arial" w:cs="Arial"/>
                <w:color w:val="auto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D4B82">
              <w:rPr>
                <w:rFonts w:ascii="Arial" w:hAnsi="Arial" w:cs="Arial"/>
                <w:color w:val="auto"/>
                <w:sz w:val="20"/>
                <w:szCs w:val="20"/>
              </w:rPr>
              <w:t xml:space="preserve"> of the CSS scal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</w:rPr>
              <w:t>(Taylor et al., 2020)</w:t>
            </w:r>
          </w:p>
        </w:tc>
      </w:tr>
      <w:tr w:rsidR="00066E77" w:rsidRPr="00066E77" w14:paraId="7B5D371B" w14:textId="77777777" w:rsidTr="00A4596B">
        <w:tc>
          <w:tcPr>
            <w:tcW w:w="4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4491A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4. Me preocupa que las medidas básicas (lavarme las manos, ventilar, mantener el distanciamiento social, etc.) no puedan mantenerme a salvo del COVID </w:t>
            </w:r>
          </w:p>
        </w:tc>
        <w:tc>
          <w:tcPr>
            <w:tcW w:w="4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56268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I am worried that basic measures (handwashing, ventilating, maintaining social distancing</w:t>
            </w:r>
            <w:r w:rsidR="0037632E" w:rsidRPr="00066E77">
              <w:rPr>
                <w:rFonts w:ascii="Arial" w:hAnsi="Arial" w:cs="Arial"/>
                <w:color w:val="auto"/>
                <w:sz w:val="20"/>
                <w:szCs w:val="20"/>
              </w:rPr>
              <w:t>, etc.</w:t>
            </w: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) can’t keep me safe from COVID</w:t>
            </w:r>
          </w:p>
        </w:tc>
        <w:tc>
          <w:tcPr>
            <w:tcW w:w="4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D0247" w14:textId="63AFDBA5" w:rsidR="00275534" w:rsidRPr="00066E77" w:rsidRDefault="00ED4B82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C</w:t>
            </w:r>
            <w:r w:rsidRPr="00ED4B82">
              <w:rPr>
                <w:rFonts w:ascii="Arial" w:hAnsi="Arial" w:cs="Arial"/>
                <w:color w:val="auto"/>
                <w:sz w:val="20"/>
                <w:szCs w:val="20"/>
              </w:rPr>
              <w:t xml:space="preserve">ombination of the adaptation of items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ED4B82">
              <w:rPr>
                <w:rFonts w:ascii="Arial" w:hAnsi="Arial" w:cs="Arial"/>
                <w:color w:val="auto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ED4B82">
              <w:rPr>
                <w:rFonts w:ascii="Arial" w:hAnsi="Arial" w:cs="Arial"/>
                <w:color w:val="auto"/>
                <w:sz w:val="20"/>
                <w:szCs w:val="20"/>
              </w:rPr>
              <w:t xml:space="preserve"> of the CSS scale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(Taylor et al., 2020)</w:t>
            </w:r>
          </w:p>
        </w:tc>
      </w:tr>
      <w:tr w:rsidR="00066E77" w:rsidRPr="00066E77" w14:paraId="0DF16E44" w14:textId="77777777" w:rsidTr="00A4596B">
        <w:tc>
          <w:tcPr>
            <w:tcW w:w="4672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7F46E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5. Tengo </w:t>
            </w:r>
            <w:proofErr w:type="spellStart"/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miedo</w:t>
            </w:r>
            <w:proofErr w:type="spellEnd"/>
            <w:r w:rsidRPr="00066E77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 xml:space="preserve"> al COVID </w:t>
            </w:r>
          </w:p>
        </w:tc>
        <w:tc>
          <w:tcPr>
            <w:tcW w:w="4669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8EFE9" w14:textId="2EFAE154" w:rsidR="00275534" w:rsidRPr="00066E77" w:rsidRDefault="00275534" w:rsidP="00F45C43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 xml:space="preserve">I am afraid of </w:t>
            </w:r>
            <w:r w:rsidR="00F45C43" w:rsidRPr="00066E77">
              <w:rPr>
                <w:rFonts w:ascii="Arial" w:hAnsi="Arial" w:cs="Arial"/>
                <w:color w:val="auto"/>
                <w:sz w:val="20"/>
                <w:szCs w:val="20"/>
              </w:rPr>
              <w:t>COVID</w:t>
            </w:r>
          </w:p>
        </w:tc>
        <w:tc>
          <w:tcPr>
            <w:tcW w:w="466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89037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Adapted from item 1 of the FC-19S (</w:t>
            </w:r>
            <w:proofErr w:type="spellStart"/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Ahorsu</w:t>
            </w:r>
            <w:proofErr w:type="spellEnd"/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 xml:space="preserve"> et al., 2020)</w:t>
            </w:r>
          </w:p>
        </w:tc>
      </w:tr>
      <w:tr w:rsidR="00066E77" w:rsidRPr="00066E77" w14:paraId="73C45014" w14:textId="77777777" w:rsidTr="00A4596B">
        <w:tc>
          <w:tcPr>
            <w:tcW w:w="4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FE9EB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6. No duermo bien porque contagiarme del COVID me preocupa </w:t>
            </w:r>
          </w:p>
        </w:tc>
        <w:tc>
          <w:tcPr>
            <w:tcW w:w="4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D8D3A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I don't sleep well because getting COVID worries me</w:t>
            </w:r>
          </w:p>
        </w:tc>
        <w:tc>
          <w:tcPr>
            <w:tcW w:w="46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FAE09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Adapted from item 9 of the FC-19S (</w:t>
            </w:r>
            <w:proofErr w:type="spellStart"/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Ahorsu</w:t>
            </w:r>
            <w:proofErr w:type="spellEnd"/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 xml:space="preserve"> et al., 2020)</w:t>
            </w:r>
          </w:p>
        </w:tc>
      </w:tr>
      <w:tr w:rsidR="00066E77" w:rsidRPr="00066E77" w14:paraId="559F6550" w14:textId="77777777" w:rsidTr="00A4596B">
        <w:tc>
          <w:tcPr>
            <w:tcW w:w="4672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1140A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7. Mi corazón late deprisa cuando pienso acerca de la posibilidad de contagiarme del COVID </w:t>
            </w:r>
          </w:p>
        </w:tc>
        <w:tc>
          <w:tcPr>
            <w:tcW w:w="4669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A9860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My heart beats fast when I think about the possibility of catching COVID</w:t>
            </w:r>
          </w:p>
        </w:tc>
        <w:tc>
          <w:tcPr>
            <w:tcW w:w="466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4856D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Adapted from item 10 of the FC-19S (</w:t>
            </w:r>
            <w:proofErr w:type="spellStart"/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Ahorsu</w:t>
            </w:r>
            <w:proofErr w:type="spellEnd"/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 xml:space="preserve"> et al., 2020)</w:t>
            </w:r>
          </w:p>
        </w:tc>
      </w:tr>
      <w:tr w:rsidR="00066E77" w:rsidRPr="00066E77" w14:paraId="1AC8AE90" w14:textId="77777777" w:rsidTr="00A4596B">
        <w:tc>
          <w:tcPr>
            <w:tcW w:w="46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E892C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8. Cuando veo noticias o historias sobre el COVID en los medios me pongo nervioso o angustiado </w:t>
            </w:r>
          </w:p>
        </w:tc>
        <w:tc>
          <w:tcPr>
            <w:tcW w:w="466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15864" w14:textId="77777777" w:rsidR="00275534" w:rsidRPr="00066E77" w:rsidRDefault="00275534" w:rsidP="00E51371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When watching news and stories about COVID on social media, I become nervous or anxious</w:t>
            </w:r>
          </w:p>
        </w:tc>
        <w:tc>
          <w:tcPr>
            <w:tcW w:w="466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8D464" w14:textId="69A32915" w:rsidR="00275534" w:rsidRPr="00066E77" w:rsidRDefault="00F45C43" w:rsidP="00F45C43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 xml:space="preserve">Translated </w:t>
            </w:r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</w:rPr>
              <w:t>from item 8 of the FC-19S (</w:t>
            </w:r>
            <w:proofErr w:type="spellStart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</w:rPr>
              <w:t>Ahorsu</w:t>
            </w:r>
            <w:proofErr w:type="spellEnd"/>
            <w:r w:rsidR="00275534" w:rsidRPr="00066E77">
              <w:rPr>
                <w:rFonts w:ascii="Arial" w:hAnsi="Arial" w:cs="Arial"/>
                <w:color w:val="auto"/>
                <w:sz w:val="20"/>
                <w:szCs w:val="20"/>
              </w:rPr>
              <w:t xml:space="preserve"> et al., 2020)</w:t>
            </w:r>
          </w:p>
        </w:tc>
      </w:tr>
      <w:tr w:rsidR="00066E77" w:rsidRPr="00066E77" w14:paraId="12255D71" w14:textId="77777777" w:rsidTr="00A4596B">
        <w:tc>
          <w:tcPr>
            <w:tcW w:w="14002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D674A" w14:textId="77777777" w:rsidR="005D642F" w:rsidRPr="00066E77" w:rsidRDefault="0000408F" w:rsidP="00F45C43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Note:</w:t>
            </w: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 xml:space="preserve"> CSS = COVID Stress Scale; FC-19S = Fear of COVID-19S</w:t>
            </w:r>
          </w:p>
          <w:p w14:paraId="7E976C5E" w14:textId="37A0BA14" w:rsidR="005D642F" w:rsidRPr="00066E77" w:rsidRDefault="005D642F" w:rsidP="005D642F">
            <w:pPr>
              <w:spacing w:line="288" w:lineRule="auto"/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6E77">
              <w:rPr>
                <w:rFonts w:ascii="Arial" w:hAnsi="Arial" w:cs="Arial"/>
                <w:color w:val="auto"/>
                <w:sz w:val="20"/>
                <w:szCs w:val="20"/>
              </w:rPr>
              <w:t>*Item eliminated from the final scale</w:t>
            </w:r>
          </w:p>
        </w:tc>
      </w:tr>
    </w:tbl>
    <w:p w14:paraId="558FD50C" w14:textId="662C80A0" w:rsidR="00BC4F51" w:rsidRPr="00611370" w:rsidRDefault="00BC4F51" w:rsidP="00611370">
      <w:pPr>
        <w:ind w:firstLine="0"/>
        <w:rPr>
          <w:rFonts w:ascii="Arial" w:hAnsi="Arial" w:cs="Arial"/>
          <w:sz w:val="2"/>
          <w:szCs w:val="2"/>
        </w:rPr>
      </w:pPr>
    </w:p>
    <w:sectPr w:rsidR="00BC4F51" w:rsidRPr="00611370" w:rsidSect="0061137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04BF"/>
    <w:multiLevelType w:val="multilevel"/>
    <w:tmpl w:val="6946F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981732"/>
    <w:multiLevelType w:val="multilevel"/>
    <w:tmpl w:val="36F4B34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C740CB"/>
    <w:multiLevelType w:val="multilevel"/>
    <w:tmpl w:val="CD827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18141B"/>
    <w:multiLevelType w:val="multilevel"/>
    <w:tmpl w:val="2CDE8D6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EF2BE9"/>
    <w:multiLevelType w:val="multilevel"/>
    <w:tmpl w:val="A482BB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0A2BBF"/>
    <w:multiLevelType w:val="hybridMultilevel"/>
    <w:tmpl w:val="4CA6F514"/>
    <w:lvl w:ilvl="0" w:tplc="CC74F25C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3025C"/>
    <w:multiLevelType w:val="multilevel"/>
    <w:tmpl w:val="40F43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1F0356"/>
    <w:multiLevelType w:val="hybridMultilevel"/>
    <w:tmpl w:val="7718611E"/>
    <w:lvl w:ilvl="0" w:tplc="DBCE2C8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A94A33"/>
    <w:multiLevelType w:val="multilevel"/>
    <w:tmpl w:val="9260E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9E24E0"/>
    <w:multiLevelType w:val="multilevel"/>
    <w:tmpl w:val="27069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4D852224"/>
    <w:multiLevelType w:val="hybridMultilevel"/>
    <w:tmpl w:val="D1009D7C"/>
    <w:lvl w:ilvl="0" w:tplc="1AF47FF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82ECD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92BF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4EDD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0C54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6436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E456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0C60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F42B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5341CB"/>
    <w:multiLevelType w:val="multilevel"/>
    <w:tmpl w:val="7AC0AE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4D6CCB"/>
    <w:multiLevelType w:val="multilevel"/>
    <w:tmpl w:val="0C14ACD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030281"/>
    <w:multiLevelType w:val="multilevel"/>
    <w:tmpl w:val="72ACAD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5B05547"/>
    <w:multiLevelType w:val="multilevel"/>
    <w:tmpl w:val="BBE869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EDA5FFA"/>
    <w:multiLevelType w:val="multilevel"/>
    <w:tmpl w:val="7D08368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22C5C84"/>
    <w:multiLevelType w:val="multilevel"/>
    <w:tmpl w:val="DA322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332FCB"/>
    <w:multiLevelType w:val="hybridMultilevel"/>
    <w:tmpl w:val="E0781518"/>
    <w:lvl w:ilvl="0" w:tplc="494C6B5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F0163A"/>
    <w:multiLevelType w:val="multilevel"/>
    <w:tmpl w:val="D0002A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50624978">
    <w:abstractNumId w:val="6"/>
  </w:num>
  <w:num w:numId="2" w16cid:durableId="210508683">
    <w:abstractNumId w:val="8"/>
  </w:num>
  <w:num w:numId="3" w16cid:durableId="1141800609">
    <w:abstractNumId w:val="16"/>
  </w:num>
  <w:num w:numId="4" w16cid:durableId="1183930620">
    <w:abstractNumId w:val="0"/>
    <w:lvlOverride w:ilvl="0">
      <w:lvl w:ilvl="0">
        <w:numFmt w:val="decimal"/>
        <w:lvlText w:val="%1."/>
        <w:lvlJc w:val="left"/>
      </w:lvl>
    </w:lvlOverride>
  </w:num>
  <w:num w:numId="5" w16cid:durableId="591747113">
    <w:abstractNumId w:val="18"/>
    <w:lvlOverride w:ilvl="0">
      <w:lvl w:ilvl="0">
        <w:numFmt w:val="decimal"/>
        <w:lvlText w:val="%1."/>
        <w:lvlJc w:val="left"/>
      </w:lvl>
    </w:lvlOverride>
  </w:num>
  <w:num w:numId="6" w16cid:durableId="1375421737">
    <w:abstractNumId w:val="13"/>
    <w:lvlOverride w:ilvl="0">
      <w:lvl w:ilvl="0">
        <w:numFmt w:val="decimal"/>
        <w:lvlText w:val="%1."/>
        <w:lvlJc w:val="left"/>
      </w:lvl>
    </w:lvlOverride>
  </w:num>
  <w:num w:numId="7" w16cid:durableId="306473566">
    <w:abstractNumId w:val="11"/>
    <w:lvlOverride w:ilvl="0">
      <w:lvl w:ilvl="0">
        <w:numFmt w:val="decimal"/>
        <w:lvlText w:val="%1."/>
        <w:lvlJc w:val="left"/>
      </w:lvl>
    </w:lvlOverride>
  </w:num>
  <w:num w:numId="8" w16cid:durableId="1324772390">
    <w:abstractNumId w:val="12"/>
    <w:lvlOverride w:ilvl="0">
      <w:lvl w:ilvl="0">
        <w:numFmt w:val="decimal"/>
        <w:lvlText w:val="%1."/>
        <w:lvlJc w:val="left"/>
      </w:lvl>
    </w:lvlOverride>
  </w:num>
  <w:num w:numId="9" w16cid:durableId="383068522">
    <w:abstractNumId w:val="15"/>
    <w:lvlOverride w:ilvl="0">
      <w:lvl w:ilvl="0">
        <w:numFmt w:val="decimal"/>
        <w:lvlText w:val="%1."/>
        <w:lvlJc w:val="left"/>
      </w:lvl>
    </w:lvlOverride>
  </w:num>
  <w:num w:numId="10" w16cid:durableId="1939216132">
    <w:abstractNumId w:val="4"/>
    <w:lvlOverride w:ilvl="0">
      <w:lvl w:ilvl="0">
        <w:numFmt w:val="decimal"/>
        <w:lvlText w:val="%1."/>
        <w:lvlJc w:val="left"/>
      </w:lvl>
    </w:lvlOverride>
  </w:num>
  <w:num w:numId="11" w16cid:durableId="1115170826">
    <w:abstractNumId w:val="14"/>
    <w:lvlOverride w:ilvl="0">
      <w:lvl w:ilvl="0">
        <w:numFmt w:val="decimal"/>
        <w:lvlText w:val="%1."/>
        <w:lvlJc w:val="left"/>
      </w:lvl>
    </w:lvlOverride>
  </w:num>
  <w:num w:numId="12" w16cid:durableId="991759147">
    <w:abstractNumId w:val="3"/>
    <w:lvlOverride w:ilvl="0">
      <w:lvl w:ilvl="0">
        <w:numFmt w:val="decimal"/>
        <w:lvlText w:val="%1."/>
        <w:lvlJc w:val="left"/>
      </w:lvl>
    </w:lvlOverride>
  </w:num>
  <w:num w:numId="13" w16cid:durableId="151141488">
    <w:abstractNumId w:val="1"/>
    <w:lvlOverride w:ilvl="0">
      <w:lvl w:ilvl="0">
        <w:numFmt w:val="decimal"/>
        <w:lvlText w:val="%1."/>
        <w:lvlJc w:val="left"/>
      </w:lvl>
    </w:lvlOverride>
  </w:num>
  <w:num w:numId="14" w16cid:durableId="346979703">
    <w:abstractNumId w:val="2"/>
    <w:lvlOverride w:ilvl="0">
      <w:lvl w:ilvl="0">
        <w:numFmt w:val="lowerLetter"/>
        <w:lvlText w:val="%1."/>
        <w:lvlJc w:val="left"/>
      </w:lvl>
    </w:lvlOverride>
  </w:num>
  <w:num w:numId="15" w16cid:durableId="47654605">
    <w:abstractNumId w:val="10"/>
  </w:num>
  <w:num w:numId="16" w16cid:durableId="756941119">
    <w:abstractNumId w:val="10"/>
    <w:lvlOverride w:ilvl="0">
      <w:lvl w:ilvl="0" w:tplc="1AF47FF6">
        <w:numFmt w:val="lowerLetter"/>
        <w:lvlText w:val="%1."/>
        <w:lvlJc w:val="left"/>
      </w:lvl>
    </w:lvlOverride>
  </w:num>
  <w:num w:numId="17" w16cid:durableId="334040255">
    <w:abstractNumId w:val="7"/>
  </w:num>
  <w:num w:numId="18" w16cid:durableId="1162164328">
    <w:abstractNumId w:val="5"/>
  </w:num>
  <w:num w:numId="19" w16cid:durableId="1533567372">
    <w:abstractNumId w:val="9"/>
  </w:num>
  <w:num w:numId="20" w16cid:durableId="190756837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34"/>
    <w:rsid w:val="000010C5"/>
    <w:rsid w:val="0000408F"/>
    <w:rsid w:val="0001469A"/>
    <w:rsid w:val="00017C2B"/>
    <w:rsid w:val="00020537"/>
    <w:rsid w:val="00023E72"/>
    <w:rsid w:val="00032271"/>
    <w:rsid w:val="00037F99"/>
    <w:rsid w:val="00042240"/>
    <w:rsid w:val="00054E7B"/>
    <w:rsid w:val="0005781B"/>
    <w:rsid w:val="00061621"/>
    <w:rsid w:val="000616ED"/>
    <w:rsid w:val="00066E77"/>
    <w:rsid w:val="00071BBB"/>
    <w:rsid w:val="00081A74"/>
    <w:rsid w:val="00092E72"/>
    <w:rsid w:val="00094744"/>
    <w:rsid w:val="0009548D"/>
    <w:rsid w:val="000B68C7"/>
    <w:rsid w:val="000C0F91"/>
    <w:rsid w:val="000D6CF8"/>
    <w:rsid w:val="000E05D0"/>
    <w:rsid w:val="000E6A86"/>
    <w:rsid w:val="000F6568"/>
    <w:rsid w:val="00102069"/>
    <w:rsid w:val="0013720A"/>
    <w:rsid w:val="0015729F"/>
    <w:rsid w:val="00163029"/>
    <w:rsid w:val="00164066"/>
    <w:rsid w:val="00175759"/>
    <w:rsid w:val="0018086B"/>
    <w:rsid w:val="00182A4C"/>
    <w:rsid w:val="00182F32"/>
    <w:rsid w:val="001955C8"/>
    <w:rsid w:val="001B0ED0"/>
    <w:rsid w:val="001B168D"/>
    <w:rsid w:val="001B648B"/>
    <w:rsid w:val="001B6E4F"/>
    <w:rsid w:val="001C66B1"/>
    <w:rsid w:val="001F3941"/>
    <w:rsid w:val="001F4F75"/>
    <w:rsid w:val="001F5C73"/>
    <w:rsid w:val="001F6041"/>
    <w:rsid w:val="00210D20"/>
    <w:rsid w:val="00223DB9"/>
    <w:rsid w:val="00234CEA"/>
    <w:rsid w:val="00247EB4"/>
    <w:rsid w:val="00250668"/>
    <w:rsid w:val="002616AF"/>
    <w:rsid w:val="002736FC"/>
    <w:rsid w:val="00275534"/>
    <w:rsid w:val="0028413C"/>
    <w:rsid w:val="00284520"/>
    <w:rsid w:val="00286F60"/>
    <w:rsid w:val="00295436"/>
    <w:rsid w:val="002967C7"/>
    <w:rsid w:val="002B44D3"/>
    <w:rsid w:val="002B5A43"/>
    <w:rsid w:val="002C482E"/>
    <w:rsid w:val="002D067C"/>
    <w:rsid w:val="002D1CDE"/>
    <w:rsid w:val="002D2E8A"/>
    <w:rsid w:val="002D5089"/>
    <w:rsid w:val="002E0782"/>
    <w:rsid w:val="002F71C9"/>
    <w:rsid w:val="003148D5"/>
    <w:rsid w:val="00322E90"/>
    <w:rsid w:val="00324BA0"/>
    <w:rsid w:val="003274F9"/>
    <w:rsid w:val="00331219"/>
    <w:rsid w:val="00331EBB"/>
    <w:rsid w:val="003338D8"/>
    <w:rsid w:val="00337976"/>
    <w:rsid w:val="00350B10"/>
    <w:rsid w:val="00353E7F"/>
    <w:rsid w:val="0035470B"/>
    <w:rsid w:val="00365245"/>
    <w:rsid w:val="0037632E"/>
    <w:rsid w:val="00377525"/>
    <w:rsid w:val="00396C5F"/>
    <w:rsid w:val="003977BF"/>
    <w:rsid w:val="003A0E80"/>
    <w:rsid w:val="003A7388"/>
    <w:rsid w:val="003A7973"/>
    <w:rsid w:val="003B0BE3"/>
    <w:rsid w:val="003B2772"/>
    <w:rsid w:val="003B3D99"/>
    <w:rsid w:val="003C08D0"/>
    <w:rsid w:val="003C3D33"/>
    <w:rsid w:val="003C4B7E"/>
    <w:rsid w:val="003C4EA1"/>
    <w:rsid w:val="003D76D4"/>
    <w:rsid w:val="003E442D"/>
    <w:rsid w:val="003E515E"/>
    <w:rsid w:val="003F42BA"/>
    <w:rsid w:val="00425E5E"/>
    <w:rsid w:val="00430E92"/>
    <w:rsid w:val="00432725"/>
    <w:rsid w:val="00432A45"/>
    <w:rsid w:val="00445394"/>
    <w:rsid w:val="0045195D"/>
    <w:rsid w:val="00470D45"/>
    <w:rsid w:val="00470FDD"/>
    <w:rsid w:val="004728CE"/>
    <w:rsid w:val="0048341A"/>
    <w:rsid w:val="00485DB5"/>
    <w:rsid w:val="00487092"/>
    <w:rsid w:val="00487B45"/>
    <w:rsid w:val="00493287"/>
    <w:rsid w:val="004B6446"/>
    <w:rsid w:val="004C1ADF"/>
    <w:rsid w:val="004C368B"/>
    <w:rsid w:val="004C6C29"/>
    <w:rsid w:val="004D246A"/>
    <w:rsid w:val="004D3C34"/>
    <w:rsid w:val="004E29FE"/>
    <w:rsid w:val="004F79BA"/>
    <w:rsid w:val="004F7C4B"/>
    <w:rsid w:val="00530D9F"/>
    <w:rsid w:val="00537655"/>
    <w:rsid w:val="00554428"/>
    <w:rsid w:val="00554931"/>
    <w:rsid w:val="00561280"/>
    <w:rsid w:val="00561BBB"/>
    <w:rsid w:val="00570A9B"/>
    <w:rsid w:val="00595C4F"/>
    <w:rsid w:val="005B0284"/>
    <w:rsid w:val="005D2D66"/>
    <w:rsid w:val="005D642F"/>
    <w:rsid w:val="005E0DC4"/>
    <w:rsid w:val="005E1273"/>
    <w:rsid w:val="00603EAF"/>
    <w:rsid w:val="00604EC9"/>
    <w:rsid w:val="00606EE3"/>
    <w:rsid w:val="00611370"/>
    <w:rsid w:val="00614585"/>
    <w:rsid w:val="00622173"/>
    <w:rsid w:val="00622F77"/>
    <w:rsid w:val="00625540"/>
    <w:rsid w:val="0062787C"/>
    <w:rsid w:val="0062794D"/>
    <w:rsid w:val="00646A4C"/>
    <w:rsid w:val="00670843"/>
    <w:rsid w:val="006723C8"/>
    <w:rsid w:val="00677828"/>
    <w:rsid w:val="0068263F"/>
    <w:rsid w:val="0068598D"/>
    <w:rsid w:val="00691E73"/>
    <w:rsid w:val="00692C3B"/>
    <w:rsid w:val="006932C5"/>
    <w:rsid w:val="00694B3A"/>
    <w:rsid w:val="006A0C9C"/>
    <w:rsid w:val="006A4B93"/>
    <w:rsid w:val="006A6793"/>
    <w:rsid w:val="006A6CCF"/>
    <w:rsid w:val="006B2569"/>
    <w:rsid w:val="006C0002"/>
    <w:rsid w:val="006C2E8B"/>
    <w:rsid w:val="006C3396"/>
    <w:rsid w:val="006D686C"/>
    <w:rsid w:val="006E5616"/>
    <w:rsid w:val="006E70D4"/>
    <w:rsid w:val="006F19FA"/>
    <w:rsid w:val="007060DB"/>
    <w:rsid w:val="00710B75"/>
    <w:rsid w:val="00712647"/>
    <w:rsid w:val="00714FA0"/>
    <w:rsid w:val="00724A62"/>
    <w:rsid w:val="00731A97"/>
    <w:rsid w:val="00735CE5"/>
    <w:rsid w:val="007437C5"/>
    <w:rsid w:val="00750773"/>
    <w:rsid w:val="007877A2"/>
    <w:rsid w:val="007878CB"/>
    <w:rsid w:val="007B1B87"/>
    <w:rsid w:val="007B2D9A"/>
    <w:rsid w:val="007C0C34"/>
    <w:rsid w:val="007C0ECA"/>
    <w:rsid w:val="007C6283"/>
    <w:rsid w:val="007C7934"/>
    <w:rsid w:val="007D2FEF"/>
    <w:rsid w:val="007D431B"/>
    <w:rsid w:val="007E7A25"/>
    <w:rsid w:val="007F1F08"/>
    <w:rsid w:val="00807C4C"/>
    <w:rsid w:val="00810379"/>
    <w:rsid w:val="00815681"/>
    <w:rsid w:val="00823012"/>
    <w:rsid w:val="0082549F"/>
    <w:rsid w:val="008319B1"/>
    <w:rsid w:val="00832873"/>
    <w:rsid w:val="008416C3"/>
    <w:rsid w:val="0084189B"/>
    <w:rsid w:val="00867D96"/>
    <w:rsid w:val="008846EB"/>
    <w:rsid w:val="0089008F"/>
    <w:rsid w:val="008A0CF2"/>
    <w:rsid w:val="008B1871"/>
    <w:rsid w:val="008B2B14"/>
    <w:rsid w:val="008B7598"/>
    <w:rsid w:val="008C10C6"/>
    <w:rsid w:val="008C2F87"/>
    <w:rsid w:val="008C3059"/>
    <w:rsid w:val="00903E6A"/>
    <w:rsid w:val="0096003A"/>
    <w:rsid w:val="009669F0"/>
    <w:rsid w:val="00983F5C"/>
    <w:rsid w:val="00990A53"/>
    <w:rsid w:val="009927EF"/>
    <w:rsid w:val="00993E64"/>
    <w:rsid w:val="009C047F"/>
    <w:rsid w:val="009D2027"/>
    <w:rsid w:val="009E3756"/>
    <w:rsid w:val="00A00167"/>
    <w:rsid w:val="00A0031E"/>
    <w:rsid w:val="00A027A1"/>
    <w:rsid w:val="00A05A62"/>
    <w:rsid w:val="00A4475D"/>
    <w:rsid w:val="00A44FDC"/>
    <w:rsid w:val="00A4596B"/>
    <w:rsid w:val="00A511D1"/>
    <w:rsid w:val="00A53BD4"/>
    <w:rsid w:val="00A541CD"/>
    <w:rsid w:val="00A828D1"/>
    <w:rsid w:val="00A9164D"/>
    <w:rsid w:val="00A921D1"/>
    <w:rsid w:val="00A94CF4"/>
    <w:rsid w:val="00A95332"/>
    <w:rsid w:val="00A96CAA"/>
    <w:rsid w:val="00AA171B"/>
    <w:rsid w:val="00AA4368"/>
    <w:rsid w:val="00AB42D8"/>
    <w:rsid w:val="00AB4C9A"/>
    <w:rsid w:val="00AC716F"/>
    <w:rsid w:val="00AD61AA"/>
    <w:rsid w:val="00AE55CF"/>
    <w:rsid w:val="00AE5F5C"/>
    <w:rsid w:val="00AF3183"/>
    <w:rsid w:val="00B004E0"/>
    <w:rsid w:val="00B1080B"/>
    <w:rsid w:val="00B22967"/>
    <w:rsid w:val="00B238F5"/>
    <w:rsid w:val="00B25A0B"/>
    <w:rsid w:val="00B273DB"/>
    <w:rsid w:val="00B4040D"/>
    <w:rsid w:val="00B42914"/>
    <w:rsid w:val="00B53795"/>
    <w:rsid w:val="00B54497"/>
    <w:rsid w:val="00B7068D"/>
    <w:rsid w:val="00B800F2"/>
    <w:rsid w:val="00B80738"/>
    <w:rsid w:val="00B817C4"/>
    <w:rsid w:val="00BA2F37"/>
    <w:rsid w:val="00BA6741"/>
    <w:rsid w:val="00BA7890"/>
    <w:rsid w:val="00BC3845"/>
    <w:rsid w:val="00BC4F51"/>
    <w:rsid w:val="00BF1555"/>
    <w:rsid w:val="00C14A9D"/>
    <w:rsid w:val="00C21E81"/>
    <w:rsid w:val="00C31451"/>
    <w:rsid w:val="00C36FA2"/>
    <w:rsid w:val="00C47FE4"/>
    <w:rsid w:val="00C520D5"/>
    <w:rsid w:val="00C6707F"/>
    <w:rsid w:val="00C67C27"/>
    <w:rsid w:val="00C70510"/>
    <w:rsid w:val="00C74562"/>
    <w:rsid w:val="00C763AA"/>
    <w:rsid w:val="00C81C59"/>
    <w:rsid w:val="00C822F3"/>
    <w:rsid w:val="00CA0385"/>
    <w:rsid w:val="00CB2B0B"/>
    <w:rsid w:val="00CB46F4"/>
    <w:rsid w:val="00CC23CF"/>
    <w:rsid w:val="00CC4C83"/>
    <w:rsid w:val="00CE5CE4"/>
    <w:rsid w:val="00CF3426"/>
    <w:rsid w:val="00D05EAD"/>
    <w:rsid w:val="00D14867"/>
    <w:rsid w:val="00D22AD8"/>
    <w:rsid w:val="00D41F9F"/>
    <w:rsid w:val="00D521B6"/>
    <w:rsid w:val="00D635BF"/>
    <w:rsid w:val="00D657EA"/>
    <w:rsid w:val="00D74A2E"/>
    <w:rsid w:val="00D74C83"/>
    <w:rsid w:val="00D7575A"/>
    <w:rsid w:val="00D84DD5"/>
    <w:rsid w:val="00DA4E5F"/>
    <w:rsid w:val="00DB0B48"/>
    <w:rsid w:val="00DE30AF"/>
    <w:rsid w:val="00DE54D1"/>
    <w:rsid w:val="00DF3EB4"/>
    <w:rsid w:val="00DF53AD"/>
    <w:rsid w:val="00E038A4"/>
    <w:rsid w:val="00E066F0"/>
    <w:rsid w:val="00E345FF"/>
    <w:rsid w:val="00E40235"/>
    <w:rsid w:val="00E47D0A"/>
    <w:rsid w:val="00E51371"/>
    <w:rsid w:val="00E710D4"/>
    <w:rsid w:val="00E72306"/>
    <w:rsid w:val="00E72366"/>
    <w:rsid w:val="00E77979"/>
    <w:rsid w:val="00E80983"/>
    <w:rsid w:val="00E8303F"/>
    <w:rsid w:val="00E872DF"/>
    <w:rsid w:val="00E93912"/>
    <w:rsid w:val="00EA004C"/>
    <w:rsid w:val="00EA34A9"/>
    <w:rsid w:val="00EB21F0"/>
    <w:rsid w:val="00EC1BF5"/>
    <w:rsid w:val="00EC4C8D"/>
    <w:rsid w:val="00ED0C49"/>
    <w:rsid w:val="00ED0D88"/>
    <w:rsid w:val="00ED2292"/>
    <w:rsid w:val="00ED4B82"/>
    <w:rsid w:val="00EE18C7"/>
    <w:rsid w:val="00EE41CF"/>
    <w:rsid w:val="00EF16B0"/>
    <w:rsid w:val="00EF22F4"/>
    <w:rsid w:val="00F02C71"/>
    <w:rsid w:val="00F055D8"/>
    <w:rsid w:val="00F1794E"/>
    <w:rsid w:val="00F247F9"/>
    <w:rsid w:val="00F31AD3"/>
    <w:rsid w:val="00F4341F"/>
    <w:rsid w:val="00F43CF0"/>
    <w:rsid w:val="00F44DF2"/>
    <w:rsid w:val="00F45C43"/>
    <w:rsid w:val="00F52857"/>
    <w:rsid w:val="00F67692"/>
    <w:rsid w:val="00F93FE0"/>
    <w:rsid w:val="00FA13DA"/>
    <w:rsid w:val="00FC3CF1"/>
    <w:rsid w:val="00FC5B9F"/>
    <w:rsid w:val="00FD20E2"/>
    <w:rsid w:val="00FD26C0"/>
    <w:rsid w:val="00FD3590"/>
    <w:rsid w:val="00FD70F9"/>
    <w:rsid w:val="00FE2836"/>
    <w:rsid w:val="00FE2B27"/>
    <w:rsid w:val="00FE2FF8"/>
    <w:rsid w:val="00FE5A7F"/>
    <w:rsid w:val="00FE669E"/>
    <w:rsid w:val="00FF13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9FD8"/>
  <w15:docId w15:val="{C0A8B140-9916-49D5-8539-2040D7BE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857"/>
    <w:pPr>
      <w:spacing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182F32"/>
    <w:pPr>
      <w:ind w:firstLine="0"/>
      <w:jc w:val="center"/>
      <w:outlineLvl w:val="0"/>
    </w:pPr>
    <w:rPr>
      <w:b/>
      <w:bCs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82F32"/>
    <w:pPr>
      <w:shd w:val="clear" w:color="auto" w:fill="FFFFFF"/>
      <w:ind w:firstLine="0"/>
      <w:jc w:val="both"/>
      <w:outlineLvl w:val="1"/>
    </w:pPr>
    <w:rPr>
      <w:b/>
      <w:bCs/>
      <w:lang w:eastAsia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82F32"/>
    <w:pPr>
      <w:ind w:firstLine="0"/>
      <w:outlineLvl w:val="2"/>
    </w:pPr>
    <w:rPr>
      <w:b/>
      <w:bCs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5534"/>
    <w:pPr>
      <w:spacing w:before="100" w:beforeAutospacing="1" w:after="100" w:afterAutospacing="1" w:line="240" w:lineRule="auto"/>
    </w:pPr>
  </w:style>
  <w:style w:type="paragraph" w:customStyle="1" w:styleId="msonormal0">
    <w:name w:val="msonormal"/>
    <w:basedOn w:val="Normal"/>
    <w:rsid w:val="00275534"/>
    <w:pPr>
      <w:spacing w:before="100" w:beforeAutospacing="1" w:after="100" w:afterAutospacing="1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182F32"/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character" w:customStyle="1" w:styleId="apple-tab-span">
    <w:name w:val="apple-tab-span"/>
    <w:basedOn w:val="Fuentedeprrafopredeter"/>
    <w:rsid w:val="00286F60"/>
  </w:style>
  <w:style w:type="character" w:styleId="Refdecomentario">
    <w:name w:val="annotation reference"/>
    <w:basedOn w:val="Fuentedeprrafopredeter"/>
    <w:uiPriority w:val="99"/>
    <w:semiHidden/>
    <w:unhideWhenUsed/>
    <w:rsid w:val="00F528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5285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5285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285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2857"/>
    <w:rPr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182F32"/>
    <w:rPr>
      <w:rFonts w:ascii="Times New Roman" w:eastAsia="Times New Roman" w:hAnsi="Times New Roman" w:cs="Times New Roman"/>
      <w:b/>
      <w:bCs/>
      <w:color w:val="000000"/>
      <w:sz w:val="24"/>
      <w:szCs w:val="24"/>
      <w:shd w:val="clear" w:color="auto" w:fill="FFFFFF"/>
      <w:lang w:eastAsia="en-GB"/>
    </w:rPr>
  </w:style>
  <w:style w:type="paragraph" w:styleId="Prrafodelista">
    <w:name w:val="List Paragraph"/>
    <w:basedOn w:val="Normal"/>
    <w:uiPriority w:val="34"/>
    <w:qFormat/>
    <w:rsid w:val="00F52857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182F32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2616A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E66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669E"/>
    <w:rPr>
      <w:rFonts w:ascii="Segoe UI" w:eastAsia="Times New Roman" w:hAnsi="Segoe UI" w:cs="Segoe UI"/>
      <w:color w:val="000000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3274F9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345FF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D1486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0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1482">
          <w:marLeft w:val="-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3824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51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522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108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743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75470-AC57-964B-941C-C1D1EF08B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uadrado</dc:creator>
  <cp:keywords/>
  <dc:description/>
  <cp:lastModifiedBy>Esther Cuadrado</cp:lastModifiedBy>
  <cp:revision>4</cp:revision>
  <cp:lastPrinted>2022-12-02T22:08:00Z</cp:lastPrinted>
  <dcterms:created xsi:type="dcterms:W3CDTF">2022-12-02T19:04:00Z</dcterms:created>
  <dcterms:modified xsi:type="dcterms:W3CDTF">2022-12-02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c3d021-955c-3af6-aefd-73ae060c71bc</vt:lpwstr>
  </property>
  <property fmtid="{D5CDD505-2E9C-101B-9397-08002B2CF9AE}" pid="24" name="Mendeley Citation Style_1">
    <vt:lpwstr>http://www.zotero.org/styles/vancouver</vt:lpwstr>
  </property>
</Properties>
</file>